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5DD76" w14:textId="77777777" w:rsidR="008B5B56" w:rsidRPr="004E277A" w:rsidRDefault="008B5B56" w:rsidP="008B5B56">
      <w:pPr>
        <w:rPr>
          <w:rFonts w:ascii="Times New Roman" w:hAnsi="Times New Roman" w:cs="Times New Roman"/>
          <w:bCs/>
          <w:sz w:val="24"/>
          <w:szCs w:val="24"/>
        </w:rPr>
      </w:pPr>
      <w:r w:rsidRPr="004E277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B1DA547" wp14:editId="5B5A4B1D">
                <wp:simplePos x="0" y="0"/>
                <wp:positionH relativeFrom="margin">
                  <wp:posOffset>5715</wp:posOffset>
                </wp:positionH>
                <wp:positionV relativeFrom="paragraph">
                  <wp:posOffset>0</wp:posOffset>
                </wp:positionV>
                <wp:extent cx="8610600" cy="5734050"/>
                <wp:effectExtent l="0" t="0" r="0" b="0"/>
                <wp:wrapTopAndBottom/>
                <wp:docPr id="43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10600" cy="5734050"/>
                          <a:chOff x="11411" y="163928"/>
                          <a:chExt cx="10315184" cy="6242904"/>
                        </a:xfrm>
                      </wpg:grpSpPr>
                      <wps:wsp>
                        <wps:cNvPr id="44" name="四角形: 角を丸くする 44"/>
                        <wps:cNvSpPr/>
                        <wps:spPr>
                          <a:xfrm>
                            <a:off x="11411" y="3992615"/>
                            <a:ext cx="10315184" cy="2414217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7128E06" w14:textId="50A820D7" w:rsidR="008B5B56" w:rsidRPr="0063563F" w:rsidRDefault="008B5B56" w:rsidP="008B5B56">
                              <w:pPr>
                                <w:rPr>
                                  <w:color w:val="000000" w:themeColor="text1"/>
                                  <w:kern w:val="0"/>
                                  <w:sz w:val="32"/>
                                  <w:szCs w:val="32"/>
                                </w:rPr>
                              </w:pPr>
                              <w:r w:rsidRPr="0063563F"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w:t>2</w:t>
                              </w:r>
                              <w:r w:rsidRPr="0063563F">
                                <w:rPr>
                                  <w:rFonts w:ascii="Times New Roman" w:eastAsia="Yu Gothic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w:t xml:space="preserve"> Fig. Coefficient (β) and significance for each variable in Model </w:t>
                              </w:r>
                              <w:r w:rsidRPr="0063563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w:t>IV with a dependent variable of KCL total score</w:t>
                              </w:r>
                            </w:p>
                            <w:p w14:paraId="4DDF6E85" w14:textId="77777777" w:rsidR="008B5B56" w:rsidRPr="0063563F" w:rsidRDefault="008B5B56" w:rsidP="008B5B56">
                              <w:pPr>
                                <w:rPr>
                                  <w:color w:val="000000" w:themeColor="text1"/>
                                  <w:sz w:val="24"/>
                                  <w:szCs w:val="28"/>
                                </w:rPr>
                              </w:pPr>
                              <w:r w:rsidRPr="0063563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  <w:lang w:val="nn-NO"/>
                                </w:rPr>
                                <w:t>*P &lt; 0.05, **P &lt; 0.01, ***P &lt; 0.001.</w:t>
                              </w:r>
                            </w:p>
                            <w:p w14:paraId="0F9FC534" w14:textId="77777777" w:rsidR="008B5B56" w:rsidRPr="00237C37" w:rsidRDefault="008B5B56" w:rsidP="008B5B56">
                              <w:pPr>
                                <w:rPr>
                                  <w:sz w:val="24"/>
                                  <w:szCs w:val="28"/>
                                </w:rPr>
                              </w:pPr>
                              <w:r w:rsidRPr="00237C37"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  <w:lang w:val="nn-NO"/>
                                </w:rPr>
                                <w:t>The value for each item indicates c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  <w:lang w:val="nn-NO"/>
                                </w:rPr>
                                <w:t>oefficient (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  <w:lang w:val="el-GR"/>
                                </w:rPr>
                                <w:t>β)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 xml:space="preserve"> in Model IV with a dependent variable of KCL total score.</w:t>
                              </w:r>
                            </w:p>
                            <w:p w14:paraId="7F5D0A0B" w14:textId="77777777" w:rsidR="008B5B56" w:rsidRPr="00237C37" w:rsidRDefault="008B5B56" w:rsidP="008B5B56">
                              <w:pPr>
                                <w:rPr>
                                  <w:sz w:val="24"/>
                                  <w:szCs w:val="28"/>
                                </w:rPr>
                              </w:pP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>A result for each research subject indicates as follows;</w:t>
                              </w:r>
                            </w:p>
                            <w:p w14:paraId="2F574401" w14:textId="77777777" w:rsidR="008B5B56" w:rsidRPr="00237C37" w:rsidRDefault="008B5B56" w:rsidP="008B5B56">
                              <w:pPr>
                                <w:rPr>
                                  <w:sz w:val="24"/>
                                  <w:szCs w:val="28"/>
                                </w:rPr>
                              </w:pP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 xml:space="preserve">   [I] GDS-15 score at individual level was positively associated with KCL total score at individual level.</w:t>
                              </w:r>
                            </w:p>
                            <w:p w14:paraId="41D8A584" w14:textId="77777777" w:rsidR="008B5B56" w:rsidRPr="00237C37" w:rsidRDefault="008B5B56" w:rsidP="008B5B56">
                              <w:pPr>
                                <w:rPr>
                                  <w:sz w:val="24"/>
                                  <w:szCs w:val="28"/>
                                </w:rPr>
                              </w:pP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 xml:space="preserve">   [II] The higher ratio of polypharmacy or female or the slower usual walking speed (UWS) there were, the higher KCL score became.</w:t>
                              </w:r>
                            </w:p>
                            <w:p w14:paraId="2F5299E9" w14:textId="77777777" w:rsidR="008B5B56" w:rsidRPr="00237C37" w:rsidRDefault="008B5B56" w:rsidP="008B5B56">
                              <w:pPr>
                                <w:rPr>
                                  <w:sz w:val="24"/>
                                  <w:szCs w:val="28"/>
                                </w:rPr>
                              </w:pP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 xml:space="preserve">   [III] A relationship between GDS-15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position w:val="-6"/>
                                  <w:sz w:val="24"/>
                                  <w:szCs w:val="28"/>
                                  <w:vertAlign w:val="subscript"/>
                                </w:rPr>
                                <w:t>CWC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 xml:space="preserve"> and KCL total score at individual level was significantly affected by UWS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position w:val="-6"/>
                                  <w:sz w:val="24"/>
                                  <w:szCs w:val="28"/>
                                  <w:vertAlign w:val="subscript"/>
                                </w:rPr>
                                <w:t>CGM</w:t>
                              </w:r>
                              <w:r w:rsidRPr="00237C37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24"/>
                                  <w:szCs w:val="28"/>
                                </w:rPr>
                                <w:t xml:space="preserve"> at provincial level.</w:t>
                              </w:r>
                            </w:p>
                          </w:txbxContent>
                        </wps:txbx>
                        <wps:bodyPr rtlCol="0" anchor="t"/>
                      </wps:wsp>
                      <wpg:grpSp>
                        <wpg:cNvPr id="45" name="グループ化 45"/>
                        <wpg:cNvGrpSpPr/>
                        <wpg:grpSpPr>
                          <a:xfrm>
                            <a:off x="435660" y="163928"/>
                            <a:ext cx="8782327" cy="3967060"/>
                            <a:chOff x="435660" y="163928"/>
                            <a:chExt cx="8782327" cy="3967060"/>
                          </a:xfrm>
                        </wpg:grpSpPr>
                        <wpg:grpSp>
                          <wpg:cNvPr id="46" name="グループ化 46"/>
                          <wpg:cNvGrpSpPr/>
                          <wpg:grpSpPr>
                            <a:xfrm>
                              <a:off x="435660" y="163928"/>
                              <a:ext cx="8782327" cy="3967060"/>
                              <a:chOff x="435660" y="163928"/>
                              <a:chExt cx="8782327" cy="3967060"/>
                            </a:xfrm>
                          </wpg:grpSpPr>
                          <wpg:grpSp>
                            <wpg:cNvPr id="47" name="グループ化 47"/>
                            <wpg:cNvGrpSpPr/>
                            <wpg:grpSpPr>
                              <a:xfrm>
                                <a:off x="435660" y="163928"/>
                                <a:ext cx="8782327" cy="3967060"/>
                                <a:chOff x="435660" y="163928"/>
                                <a:chExt cx="8782327" cy="3967060"/>
                              </a:xfrm>
                            </wpg:grpSpPr>
                            <wpg:grpSp>
                              <wpg:cNvPr id="48" name="グループ化 48"/>
                              <wpg:cNvGrpSpPr/>
                              <wpg:grpSpPr>
                                <a:xfrm>
                                  <a:off x="435660" y="268061"/>
                                  <a:ext cx="6116972" cy="3812391"/>
                                  <a:chOff x="435660" y="268061"/>
                                  <a:chExt cx="6116972" cy="3812391"/>
                                </a:xfrm>
                              </wpg:grpSpPr>
                              <wpg:grpSp>
                                <wpg:cNvPr id="49" name="グループ化 49"/>
                                <wpg:cNvGrpSpPr/>
                                <wpg:grpSpPr>
                                  <a:xfrm>
                                    <a:off x="435660" y="2991282"/>
                                    <a:ext cx="6116972" cy="1089170"/>
                                    <a:chOff x="435660" y="2991282"/>
                                    <a:chExt cx="6116972" cy="1089170"/>
                                  </a:xfrm>
                                </wpg:grpSpPr>
                                <wps:wsp>
                                  <wps:cNvPr id="50" name="四角形: 角を丸くする 50"/>
                                  <wps:cNvSpPr/>
                                  <wps:spPr>
                                    <a:xfrm>
                                      <a:off x="435660" y="3006661"/>
                                      <a:ext cx="1812022" cy="1073791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5C9FF8DF" w14:textId="77777777" w:rsidR="008B5B56" w:rsidRDefault="008B5B56" w:rsidP="008B5B56">
                                        <w:pPr>
                                          <w:jc w:val="center"/>
                                          <w:rPr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Yu Gothic" w:hAnsi="Times New Roman" w:cs="Times New Roman"/>
                                            <w:color w:val="000000"/>
                                            <w:kern w:val="24"/>
                                          </w:rPr>
                                          <w:t>GDS-15</w:t>
                                        </w:r>
                                        <w:r>
                                          <w:rPr>
                                            <w:rFonts w:ascii="Times New Roman" w:eastAsia="Yu Gothic" w:hAnsi="Times New Roman" w:cs="Times New Roman"/>
                                            <w:color w:val="000000"/>
                                            <w:kern w:val="24"/>
                                            <w:position w:val="-6"/>
                                            <w:vertAlign w:val="subscript"/>
                                          </w:rPr>
                                          <w:t>CWC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1" name="四角形: 角を丸くする 51"/>
                                  <wps:cNvSpPr/>
                                  <wps:spPr>
                                    <a:xfrm>
                                      <a:off x="4740610" y="2991282"/>
                                      <a:ext cx="1812022" cy="1073791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385DBF7C" w14:textId="77777777" w:rsidR="008B5B56" w:rsidRDefault="008B5B56" w:rsidP="008B5B56">
                                        <w:pPr>
                                          <w:jc w:val="center"/>
                                          <w:rPr>
                                            <w:kern w:val="0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eastAsia="Yu Gothic" w:hAnsi="Times New Roman" w:cs="Times New Roman"/>
                                            <w:color w:val="000000"/>
                                            <w:kern w:val="24"/>
                                          </w:rPr>
                                          <w:t>KCL score</w:t>
                                        </w:r>
                                      </w:p>
                                    </w:txbxContent>
                                  </wps:txbx>
                                  <wps:bodyPr rtlCol="0" anchor="ctr"/>
                                </wps:wsp>
                                <wps:wsp>
                                  <wps:cNvPr id="52" name="直線矢印コネクタ 52"/>
                                  <wps:cNvCnPr/>
                                  <wps:spPr>
                                    <a:xfrm flipV="1">
                                      <a:off x="2247682" y="3528178"/>
                                      <a:ext cx="2492928" cy="15379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  <wpg:grpSp>
                                <wpg:cNvPr id="53" name="グループ化 53"/>
                                <wpg:cNvGrpSpPr/>
                                <wpg:grpSpPr>
                                  <a:xfrm>
                                    <a:off x="459259" y="268061"/>
                                    <a:ext cx="4281351" cy="3269639"/>
                                    <a:chOff x="459259" y="268061"/>
                                    <a:chExt cx="4281351" cy="3269639"/>
                                  </a:xfrm>
                                </wpg:grpSpPr>
                                <wpg:grpSp>
                                  <wpg:cNvPr id="54" name="グループ化 54"/>
                                  <wpg:cNvGrpSpPr/>
                                  <wpg:grpSpPr>
                                    <a:xfrm>
                                      <a:off x="459259" y="1384059"/>
                                      <a:ext cx="4281351" cy="2153641"/>
                                      <a:chOff x="459259" y="1384059"/>
                                      <a:chExt cx="4281351" cy="2153641"/>
                                    </a:xfrm>
                                  </wpg:grpSpPr>
                                  <wps:wsp>
                                    <wps:cNvPr id="55" name="四角形: 角を丸くする 55"/>
                                    <wps:cNvSpPr/>
                                    <wps:spPr>
                                      <a:xfrm>
                                        <a:off x="459259" y="1852786"/>
                                        <a:ext cx="1812022" cy="643873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1652AB22" w14:textId="77777777" w:rsidR="008B5B56" w:rsidRDefault="008B5B56" w:rsidP="008B5B56">
                                          <w:pPr>
                                            <w:jc w:val="center"/>
                                            <w:rPr>
                                              <w:kern w:val="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</w:rPr>
                                            <w:t>UWS</w:t>
                                          </w: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  <w:position w:val="-6"/>
                                              <w:vertAlign w:val="subscript"/>
                                            </w:rPr>
                                            <w:t>CGM</w:t>
                                          </w:r>
                                        </w:p>
                                        <w:p w14:paraId="7C7BEFEB" w14:textId="77777777" w:rsidR="008B5B56" w:rsidRDefault="008B5B56" w:rsidP="008B5B56">
                                          <w:pPr>
                                            <w:jc w:val="center"/>
                                          </w:pP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</w:rPr>
                                            <w:t>[II] -2.18***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56" name="直線矢印コネクタ 56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271281" y="1384059"/>
                                        <a:ext cx="2469329" cy="2144119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57" name="直線矢印コネクタ 57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2271281" y="2174723"/>
                                        <a:ext cx="1174458" cy="1362977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  <wpg:grpSp>
                                  <wpg:cNvPr id="58" name="グループ化 58"/>
                                  <wpg:cNvGrpSpPr/>
                                  <wpg:grpSpPr>
                                    <a:xfrm>
                                      <a:off x="2856628" y="268061"/>
                                      <a:ext cx="1883982" cy="3260117"/>
                                      <a:chOff x="2856628" y="268061"/>
                                      <a:chExt cx="1883982" cy="3260117"/>
                                    </a:xfrm>
                                  </wpg:grpSpPr>
                                  <wps:wsp>
                                    <wps:cNvPr id="59" name="四角形: 角を丸くする 59"/>
                                    <wps:cNvSpPr/>
                                    <wps:spPr>
                                      <a:xfrm>
                                        <a:off x="2856628" y="268061"/>
                                        <a:ext cx="1812022" cy="440513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325E920B" w14:textId="77777777" w:rsidR="008B5B56" w:rsidRDefault="008B5B56" w:rsidP="008B5B56">
                                          <w:pPr>
                                            <w:jc w:val="center"/>
                                            <w:rPr>
                                              <w:kern w:val="0"/>
                                              <w:sz w:val="24"/>
                                              <w:szCs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eastAsia="Yu Gothic" w:hAnsi="Times New Roman" w:cs="Times New Roman"/>
                                              <w:color w:val="000000"/>
                                              <w:kern w:val="24"/>
                                            </w:rPr>
                                            <w:t>Cohort mean GDS-15</w:t>
                                          </w:r>
                                        </w:p>
                                      </w:txbxContent>
                                    </wps:txbx>
                                    <wps:bodyPr rtlCol="0" anchor="ctr"/>
                                  </wps:wsp>
                                  <wps:wsp>
                                    <wps:cNvPr id="60" name="直線矢印コネクタ 60"/>
                                    <wps:cNvCnPr>
                                      <a:cxnSpLocks/>
                                    </wps:cNvCnPr>
                                    <wps:spPr>
                                      <a:xfrm>
                                        <a:off x="3762639" y="708574"/>
                                        <a:ext cx="977971" cy="2819604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</wpg:grpSp>
                              </wpg:grpSp>
                            </wpg:grpSp>
                            <wps:wsp>
                              <wps:cNvPr id="61" name="右中かっこ 61"/>
                              <wps:cNvSpPr/>
                              <wps:spPr>
                                <a:xfrm>
                                  <a:off x="6970685" y="2870547"/>
                                  <a:ext cx="149532" cy="1260441"/>
                                </a:xfrm>
                                <a:prstGeom prst="rightBrac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64" name="右中かっこ 64"/>
                              <wps:cNvSpPr/>
                              <wps:spPr>
                                <a:xfrm>
                                  <a:off x="6970685" y="163928"/>
                                  <a:ext cx="172353" cy="2512768"/>
                                </a:xfrm>
                                <a:prstGeom prst="rightBrac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65" name="四角形: 角を丸くする 65"/>
                              <wps:cNvSpPr/>
                              <wps:spPr>
                                <a:xfrm>
                                  <a:off x="7383143" y="869930"/>
                                  <a:ext cx="1812022" cy="107379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0C05AA6" w14:textId="77777777" w:rsidR="008B5B56" w:rsidRDefault="008B5B56" w:rsidP="008B5B56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Provincial Level</w:t>
                                    </w:r>
                                  </w:p>
                                  <w:p w14:paraId="4E627163" w14:textId="77777777" w:rsidR="008B5B56" w:rsidRDefault="008B5B56" w:rsidP="008B5B56">
                                    <w:pPr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 xml:space="preserve">(Level II)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  <wps:wsp>
                              <wps:cNvPr id="66" name="四角形: 角を丸くする 66"/>
                              <wps:cNvSpPr/>
                              <wps:spPr>
                                <a:xfrm>
                                  <a:off x="7405965" y="2954452"/>
                                  <a:ext cx="1812022" cy="107379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ACEBB46" w14:textId="77777777" w:rsidR="008B5B56" w:rsidRDefault="008B5B56" w:rsidP="008B5B56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Individual Level</w:t>
                                    </w:r>
                                  </w:p>
                                  <w:p w14:paraId="07F32E85" w14:textId="77777777" w:rsidR="008B5B56" w:rsidRDefault="008B5B56" w:rsidP="008B5B56">
                                    <w:pPr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 xml:space="preserve">(Level I) </w:t>
                                    </w:r>
                                  </w:p>
                                </w:txbxContent>
                              </wps:txbx>
                              <wps:bodyPr rtlCol="0" anchor="ctr"/>
                            </wps:wsp>
                          </wpg:grpSp>
                          <wps:wsp>
                            <wps:cNvPr id="67" name="四角形: 角を丸くする 67"/>
                            <wps:cNvSpPr/>
                            <wps:spPr>
                              <a:xfrm>
                                <a:off x="2753339" y="3578149"/>
                                <a:ext cx="1339836" cy="372732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68018AB5" w14:textId="77777777" w:rsidR="008B5B56" w:rsidRDefault="008B5B56" w:rsidP="008B5B56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[I] 0.55*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68" name="四角形: 角を丸くする 68"/>
                            <wps:cNvSpPr/>
                            <wps:spPr>
                              <a:xfrm>
                                <a:off x="1685934" y="2643449"/>
                                <a:ext cx="1240782" cy="372732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2D2BC00F" w14:textId="77777777" w:rsidR="008B5B56" w:rsidRDefault="008B5B56" w:rsidP="008B5B56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[III] -0.18***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</wpg:grpSp>
                        <wps:wsp>
                          <wps:cNvPr id="69" name="四角形: 角を丸くする 69"/>
                          <wps:cNvSpPr/>
                          <wps:spPr>
                            <a:xfrm>
                              <a:off x="3650982" y="689390"/>
                              <a:ext cx="2375091" cy="372732"/>
                            </a:xfrm>
                            <a:prstGeom prst="roundRect">
                              <a:avLst/>
                            </a:prstGeom>
                            <a:noFill/>
                            <a:ln w="1270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30D40406" w14:textId="77777777" w:rsidR="008B5B56" w:rsidRDefault="008B5B56" w:rsidP="008B5B56">
                                <w:pPr>
                                  <w:jc w:val="center"/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</w:rPr>
                                  <w:t>[Adjustment factor] 0.55***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0" name="四角形: 角を丸くする 70"/>
                          <wps:cNvSpPr/>
                          <wps:spPr>
                            <a:xfrm>
                              <a:off x="459259" y="271458"/>
                              <a:ext cx="1812022" cy="643874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F48B6E9" w14:textId="77777777" w:rsidR="008B5B56" w:rsidRDefault="008B5B56" w:rsidP="008B5B56">
                                <w:pPr>
                                  <w:jc w:val="center"/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</w:rPr>
                                  <w:t>Female dummy</w:t>
                                </w:r>
                              </w:p>
                              <w:p w14:paraId="339DE1F6" w14:textId="77777777" w:rsidR="008B5B56" w:rsidRDefault="008B5B56" w:rsidP="008B5B56">
                                <w:pPr>
                                  <w:jc w:val="center"/>
                                </w:pPr>
                                <w:r>
                                  <w:rPr>
                                    <w:rFonts w:ascii="Times New Roman" w:eastAsia="Yu Gothic" w:hAnsi="Times New Roman" w:cs="Times New Roman"/>
                                    <w:color w:val="000000"/>
                                    <w:kern w:val="24"/>
                                  </w:rPr>
                                  <w:t>[II] 0.28 ***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1" name="四角形: 角を丸くする 71"/>
                          <wps:cNvSpPr/>
                          <wps:spPr>
                            <a:xfrm>
                              <a:off x="459259" y="1062122"/>
                              <a:ext cx="1812022" cy="643874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F9806FF" w14:textId="77777777" w:rsidR="008B5B56" w:rsidRDefault="008B5B56" w:rsidP="008B5B56">
                                <w:pPr>
                                  <w:jc w:val="center"/>
                                  <w:rPr>
                                    <w:kern w:val="0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</w:rPr>
                                  <w:t>Polypharmacy dummy</w:t>
                                </w:r>
                              </w:p>
                              <w:p w14:paraId="1651569B" w14:textId="77777777" w:rsidR="008B5B56" w:rsidRDefault="008B5B56" w:rsidP="008B5B56">
                                <w:pPr>
                                  <w:jc w:val="center"/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</w:rPr>
                                  <w:t>[II] 0.75***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2" name="直線矢印コネクタ 72"/>
                          <wps:cNvCnPr>
                            <a:cxnSpLocks/>
                          </wps:cNvCnPr>
                          <wps:spPr>
                            <a:xfrm>
                              <a:off x="2271281" y="593395"/>
                              <a:ext cx="2469329" cy="2934783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73" name="直線矢印コネクタ 73"/>
                          <wps:cNvCnPr>
                            <a:cxnSpLocks/>
                          </wps:cNvCnPr>
                          <wps:spPr>
                            <a:xfrm>
                              <a:off x="2271281" y="2174723"/>
                              <a:ext cx="2469329" cy="1353455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1DA547" id="グループ化 1" o:spid="_x0000_s1026" style="position:absolute;left:0;text-align:left;margin-left:.45pt;margin-top:0;width:678pt;height:451.5pt;z-index:251659264;mso-position-horizontal-relative:margin;mso-width-relative:margin;mso-height-relative:margin" coordorigin="114,1639" coordsize="103151,62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">
                <v:roundrect id="四角形: 角を丸くする 44" o:spid="_x0000_s1027" style="position:absolute;left:114;top:39926;width:103151;height:2414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" filled="f" stroked="f" strokeweight="1pt">
                  <v:stroke joinstyle="miter"/>
                  <v:textbox>
                    <w:txbxContent>
                      <w:p w14:paraId="67128E06" w14:textId="50A820D7" w:rsidR="008B5B56" w:rsidRPr="0063563F" w:rsidRDefault="008B5B56" w:rsidP="008B5B56">
                        <w:pPr>
                          <w:rPr>
                            <w:color w:val="000000" w:themeColor="text1"/>
                            <w:kern w:val="0"/>
                            <w:sz w:val="32"/>
                            <w:szCs w:val="32"/>
                          </w:rPr>
                        </w:pPr>
                        <w:r w:rsidRPr="0063563F">
                          <w:rPr>
                            <w:rFonts w:ascii="Times New Roman" w:eastAsia="Yu Gothic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8"/>
                          </w:rPr>
                          <w:t>S</w:t>
                        </w:r>
                        <w:r>
                          <w:rPr>
                            <w:rFonts w:ascii="Times New Roman" w:eastAsia="Yu Gothic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8"/>
                          </w:rPr>
                          <w:t>2</w:t>
                        </w:r>
                        <w:r w:rsidRPr="0063563F">
                          <w:rPr>
                            <w:rFonts w:ascii="Times New Roman" w:eastAsia="Yu Gothic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8"/>
                          </w:rPr>
                          <w:t xml:space="preserve"> Fig. Coefficient (β) and significance for each variable in Model </w:t>
                        </w:r>
                        <w:r w:rsidRPr="0063563F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8"/>
                          </w:rPr>
                          <w:t>IV with a dependent variable of KCL total score</w:t>
                        </w:r>
                      </w:p>
                      <w:p w14:paraId="4DDF6E85" w14:textId="77777777" w:rsidR="008B5B56" w:rsidRPr="0063563F" w:rsidRDefault="008B5B56" w:rsidP="008B5B56">
                        <w:pPr>
                          <w:rPr>
                            <w:color w:val="000000" w:themeColor="text1"/>
                            <w:sz w:val="24"/>
                            <w:szCs w:val="28"/>
                          </w:rPr>
                        </w:pPr>
                        <w:r w:rsidRPr="0063563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8"/>
                            <w:lang w:val="nn-NO"/>
                          </w:rPr>
                          <w:t>*P &lt; 0.05, **P &lt; 0.01, ***P &lt; 0.001.</w:t>
                        </w:r>
                      </w:p>
                      <w:p w14:paraId="0F9FC534" w14:textId="77777777" w:rsidR="008B5B56" w:rsidRPr="00237C37" w:rsidRDefault="008B5B56" w:rsidP="008B5B56">
                        <w:pPr>
                          <w:rPr>
                            <w:sz w:val="24"/>
                            <w:szCs w:val="28"/>
                          </w:rPr>
                        </w:pPr>
                        <w:r w:rsidRPr="00237C37">
                          <w:rPr>
                            <w:rFonts w:ascii="Times New Roman" w:eastAsia="Yu Gothic" w:hAnsi="Times New Roman" w:cs="Times New Roman"/>
                            <w:color w:val="000000"/>
                            <w:kern w:val="24"/>
                            <w:sz w:val="24"/>
                            <w:szCs w:val="28"/>
                            <w:lang w:val="nn-NO"/>
                          </w:rPr>
                          <w:t>The value for each item indicates c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  <w:lang w:val="nn-NO"/>
                          </w:rPr>
                          <w:t>oefficient (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  <w:lang w:val="el-GR"/>
                          </w:rPr>
                          <w:t>β)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 xml:space="preserve"> in Model IV with a dependent variable of KCL total score.</w:t>
                        </w:r>
                      </w:p>
                      <w:p w14:paraId="7F5D0A0B" w14:textId="77777777" w:rsidR="008B5B56" w:rsidRPr="00237C37" w:rsidRDefault="008B5B56" w:rsidP="008B5B56">
                        <w:pPr>
                          <w:rPr>
                            <w:sz w:val="24"/>
                            <w:szCs w:val="28"/>
                          </w:rPr>
                        </w:pP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>A result for each research subject indicates as follows;</w:t>
                        </w:r>
                      </w:p>
                      <w:p w14:paraId="2F574401" w14:textId="77777777" w:rsidR="008B5B56" w:rsidRPr="00237C37" w:rsidRDefault="008B5B56" w:rsidP="008B5B56">
                        <w:pPr>
                          <w:rPr>
                            <w:sz w:val="24"/>
                            <w:szCs w:val="28"/>
                          </w:rPr>
                        </w:pP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 xml:space="preserve">   [I] GDS-15 score at individual level was positively associated with KCL total score at individual level.</w:t>
                        </w:r>
                      </w:p>
                      <w:p w14:paraId="41D8A584" w14:textId="77777777" w:rsidR="008B5B56" w:rsidRPr="00237C37" w:rsidRDefault="008B5B56" w:rsidP="008B5B56">
                        <w:pPr>
                          <w:rPr>
                            <w:sz w:val="24"/>
                            <w:szCs w:val="28"/>
                          </w:rPr>
                        </w:pP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 xml:space="preserve">   [II] The higher ratio of polypharmacy or female or the slower usual walking speed (UWS) there were, the higher KCL score became.</w:t>
                        </w:r>
                      </w:p>
                      <w:p w14:paraId="2F5299E9" w14:textId="77777777" w:rsidR="008B5B56" w:rsidRPr="00237C37" w:rsidRDefault="008B5B56" w:rsidP="008B5B56">
                        <w:pPr>
                          <w:rPr>
                            <w:sz w:val="24"/>
                            <w:szCs w:val="28"/>
                          </w:rPr>
                        </w:pP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 xml:space="preserve">   [III] A relationship between GDS-15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position w:val="-6"/>
                            <w:sz w:val="24"/>
                            <w:szCs w:val="28"/>
                            <w:vertAlign w:val="subscript"/>
                          </w:rPr>
                          <w:t>CWC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 xml:space="preserve"> and KCL total score at individual level was significantly affected by UWS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position w:val="-6"/>
                            <w:sz w:val="24"/>
                            <w:szCs w:val="28"/>
                            <w:vertAlign w:val="subscript"/>
                          </w:rPr>
                          <w:t>CGM</w:t>
                        </w:r>
                        <w:r w:rsidRPr="00237C37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24"/>
                            <w:szCs w:val="28"/>
                          </w:rPr>
                          <w:t xml:space="preserve"> at provincial level.</w:t>
                        </w:r>
                      </w:p>
                    </w:txbxContent>
                  </v:textbox>
                </v:roundrect>
                <v:group id="グループ化 45" o:spid="_x0000_s1028" style="position:absolute;left:4356;top:1639;width:87823;height:39670" coordorigin="4356,1639" coordsize="87823,39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group id="グループ化 46" o:spid="_x0000_s1029" style="position:absolute;left:4356;top:1639;width:87823;height:39670" coordorigin="4356,1639" coordsize="87823,39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<v:group id="グループ化 47" o:spid="_x0000_s1030" style="position:absolute;left:4356;top:1639;width:87823;height:39670" coordorigin="4356,1639" coordsize="87823,39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  <v:group id="グループ化 48" o:spid="_x0000_s1031" style="position:absolute;left:4356;top:2680;width:61170;height:38124" coordorigin="4356,2680" coordsize="61169,38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<v:group id="グループ化 49" o:spid="_x0000_s1032" style="position:absolute;left:4356;top:29912;width:61170;height:10892" coordorigin="4356,29912" coordsize="61169,108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    <v:roundrect id="四角形: 角を丸くする 50" o:spid="_x0000_s1033" style="position:absolute;left:4356;top:30066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" fillcolor="window" strokecolor="windowText" strokeweight="1pt">
                            <v:stroke joinstyle="miter"/>
                            <v:textbox>
                              <w:txbxContent>
                                <w:p w14:paraId="5C9FF8DF" w14:textId="77777777" w:rsidR="008B5B56" w:rsidRDefault="008B5B56" w:rsidP="008B5B56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GDS-15</w:t>
                                  </w: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  <w:position w:val="-6"/>
                                      <w:vertAlign w:val="subscript"/>
                                    </w:rPr>
                                    <w:t>CWC</w:t>
                                  </w:r>
                                </w:p>
                              </w:txbxContent>
                            </v:textbox>
                          </v:roundrect>
                          <v:roundrect id="四角形: 角を丸くする 51" o:spid="_x0000_s1034" style="position:absolute;left:47406;top:29912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" fillcolor="window" strokecolor="windowText" strokeweight="1pt">
                            <v:stroke joinstyle="miter"/>
                            <v:textbox>
                              <w:txbxContent>
                                <w:p w14:paraId="385DBF7C" w14:textId="77777777" w:rsidR="008B5B56" w:rsidRDefault="008B5B56" w:rsidP="008B5B56">
                                  <w:pPr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Yu Gothic" w:hAnsi="Times New Roman" w:cs="Times New Roman"/>
                                      <w:color w:val="000000"/>
                                      <w:kern w:val="24"/>
                                    </w:rPr>
                                    <w:t>KCL score</w:t>
                                  </w:r>
                                </w:p>
                              </w:txbxContent>
                            </v:textbox>
                          </v:roundrect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直線矢印コネクタ 52" o:spid="_x0000_s1035" type="#_x0000_t32" style="position:absolute;left:22476;top:35281;width:24930;height:15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" strokecolor="windowText" strokeweight=".5pt">
                            <v:stroke endarrow="block" joinstyle="miter"/>
                          </v:shape>
                        </v:group>
                        <v:group id="グループ化 53" o:spid="_x0000_s1036" style="position:absolute;left:4592;top:2680;width:42814;height:32697" coordorigin="4592,2680" coordsize="42813,326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          <v:group id="グループ化 54" o:spid="_x0000_s1037" style="position:absolute;left:4592;top:13840;width:42814;height:21537" coordorigin="4592,13840" coordsize="42813,21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          <v:roundrect id="四角形: 角を丸くする 55" o:spid="_x0000_s1038" style="position:absolute;left:4592;top:18527;width:18120;height:64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" fillcolor="window" strokecolor="windowText" strokeweight="1pt">
                              <v:stroke joinstyle="miter"/>
                              <v:textbox>
                                <w:txbxContent>
                                  <w:p w14:paraId="1652AB22" w14:textId="77777777" w:rsidR="008B5B56" w:rsidRDefault="008B5B56" w:rsidP="008B5B56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UWS</w:t>
                                    </w: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  <w:position w:val="-6"/>
                                        <w:vertAlign w:val="subscript"/>
                                      </w:rPr>
                                      <w:t>CGM</w:t>
                                    </w:r>
                                  </w:p>
                                  <w:p w14:paraId="7C7BEFEB" w14:textId="77777777" w:rsidR="008B5B56" w:rsidRDefault="008B5B56" w:rsidP="008B5B56">
                                    <w:pPr>
                                      <w:jc w:val="center"/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[II] -2.18***</w:t>
                                    </w:r>
                                  </w:p>
                                </w:txbxContent>
                              </v:textbox>
                            </v:roundrect>
                            <v:shape id="直線矢印コネクタ 56" o:spid="_x0000_s1039" type="#_x0000_t32" style="position:absolute;left:22712;top:13840;width:24694;height:214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" strokecolor="windowText" strokeweight=".5pt">
                              <v:stroke endarrow="block" joinstyle="miter"/>
                              <o:lock v:ext="edit" shapetype="f"/>
                            </v:shape>
                            <v:shape id="直線矢印コネクタ 57" o:spid="_x0000_s1040" type="#_x0000_t32" style="position:absolute;left:22712;top:21747;width:11745;height:136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" strokecolor="windowText" strokeweight=".5pt">
                              <v:stroke endarrow="block" joinstyle="miter"/>
                              <o:lock v:ext="edit" shapetype="f"/>
                            </v:shape>
                          </v:group>
                          <v:group id="グループ化 58" o:spid="_x0000_s1041" style="position:absolute;left:28566;top:2680;width:18840;height:32601" coordorigin="28566,2680" coordsize="18839,326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">
                            <v:roundrect id="四角形: 角を丸くする 59" o:spid="_x0000_s1042" style="position:absolute;left:28566;top:2680;width:18120;height:44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" fillcolor="window" strokecolor="windowText" strokeweight="1pt">
                              <v:stroke joinstyle="miter"/>
                              <v:textbox>
                                <w:txbxContent>
                                  <w:p w14:paraId="325E920B" w14:textId="77777777" w:rsidR="008B5B56" w:rsidRDefault="008B5B56" w:rsidP="008B5B56">
                                    <w:pPr>
                                      <w:jc w:val="center"/>
                                      <w:rPr>
                                        <w:kern w:val="0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eastAsia="Yu Gothic" w:hAnsi="Times New Roman" w:cs="Times New Roman"/>
                                        <w:color w:val="000000"/>
                                        <w:kern w:val="24"/>
                                      </w:rPr>
                                      <w:t>Cohort mean GDS-15</w:t>
                                    </w:r>
                                  </w:p>
                                </w:txbxContent>
                              </v:textbox>
                            </v:roundrect>
                            <v:shape id="直線矢印コネクタ 60" o:spid="_x0000_s1043" type="#_x0000_t32" style="position:absolute;left:37626;top:7085;width:9780;height:281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" strokecolor="windowText" strokeweight=".5pt">
                              <v:stroke endarrow="block" joinstyle="miter"/>
                              <o:lock v:ext="edit" shapetype="f"/>
                            </v:shape>
                          </v:group>
                        </v:group>
                      </v:group>
                      <v:shapetype id="_x0000_t88" coordsize="21600,21600" o:spt="88" adj="1800,10800" path="m,qx10800@0l10800@2qy21600@11,10800@3l10800@1qy,21600e" filled="f">
                        <v:formulas>
                          <v:f eqn="val #0"/>
                          <v:f eqn="sum 21600 0 #0"/>
                          <v:f eqn="sum #1 0 #0"/>
                          <v:f eqn="sum #1 #0 0"/>
                          <v:f eqn="prod #0 9598 32768"/>
                          <v:f eqn="sum 21600 0 @4"/>
                          <v:f eqn="sum 21600 0 #1"/>
                          <v:f eqn="min #1 @6"/>
                          <v:f eqn="prod @7 1 2"/>
                          <v:f eqn="prod #0 2 1"/>
                          <v:f eqn="sum 21600 0 @9"/>
                          <v:f eqn="val #1"/>
                        </v:formulas>
                        <v:path arrowok="t" o:connecttype="custom" o:connectlocs="0,0;21600,@11;0,21600" textboxrect="0,@4,7637,@5"/>
                        <v:handles>
                          <v:h position="center,#0" yrange="0,@8"/>
                          <v:h position="bottomRight,#1" yrange="@9,@10"/>
                        </v:handles>
                      </v:shapetype>
                      <v:shape id="右中かっこ 61" o:spid="_x0000_s1044" type="#_x0000_t88" style="position:absolute;left:69706;top:28705;width:1496;height:126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" adj="214" strokecolor="windowText" strokeweight=".5pt">
                        <v:stroke joinstyle="miter"/>
                      </v:shape>
                      <v:shape id="右中かっこ 64" o:spid="_x0000_s1045" type="#_x0000_t88" style="position:absolute;left:69706;top:1639;width:1724;height:25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" adj="123" strokecolor="windowText" strokeweight=".5pt">
                        <v:stroke joinstyle="miter"/>
                      </v:shape>
                      <v:roundrect id="四角形: 角を丸くする 65" o:spid="_x0000_s1046" style="position:absolute;left:73831;top:8699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" fillcolor="window" stroked="f" strokeweight="1pt">
                        <v:stroke joinstyle="miter"/>
                        <v:textbox>
                          <w:txbxContent>
                            <w:p w14:paraId="60C05AA6" w14:textId="77777777" w:rsidR="008B5B56" w:rsidRDefault="008B5B56" w:rsidP="008B5B56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>Provincial Level</w:t>
                              </w:r>
                            </w:p>
                            <w:p w14:paraId="4E627163" w14:textId="77777777" w:rsidR="008B5B56" w:rsidRDefault="008B5B56" w:rsidP="008B5B56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 xml:space="preserve">(Level II) </w:t>
                              </w:r>
                            </w:p>
                          </w:txbxContent>
                        </v:textbox>
                      </v:roundrect>
                      <v:roundrect id="四角形: 角を丸くする 66" o:spid="_x0000_s1047" style="position:absolute;left:74059;top:29544;width:18120;height:107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" fillcolor="window" stroked="f" strokeweight="1pt">
                        <v:stroke joinstyle="miter"/>
                        <v:textbox>
                          <w:txbxContent>
                            <w:p w14:paraId="1ACEBB46" w14:textId="77777777" w:rsidR="008B5B56" w:rsidRDefault="008B5B56" w:rsidP="008B5B56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>Individual Level</w:t>
                              </w:r>
                            </w:p>
                            <w:p w14:paraId="07F32E85" w14:textId="77777777" w:rsidR="008B5B56" w:rsidRDefault="008B5B56" w:rsidP="008B5B56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eastAsia="Yu Gothic" w:hAnsi="Times New Roman" w:cs="Times New Roman"/>
                                  <w:color w:val="000000"/>
                                  <w:kern w:val="24"/>
                                </w:rPr>
                                <w:t xml:space="preserve">(Level I) </w:t>
                              </w:r>
                            </w:p>
                          </w:txbxContent>
                        </v:textbox>
                      </v:roundrect>
                    </v:group>
                    <v:roundrect id="四角形: 角を丸くする 67" o:spid="_x0000_s1048" style="position:absolute;left:27533;top:35781;width:13398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" filled="f" stroked="f" strokeweight="1pt">
                      <v:stroke joinstyle="miter"/>
                      <v:textbox>
                        <w:txbxContent>
                          <w:p w14:paraId="68018AB5" w14:textId="77777777" w:rsidR="008B5B56" w:rsidRDefault="008B5B56" w:rsidP="008B5B56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24"/>
                              </w:rPr>
                              <w:t>[I] 0.55***</w:t>
                            </w:r>
                          </w:p>
                        </w:txbxContent>
                      </v:textbox>
                    </v:roundrect>
                    <v:roundrect id="四角形: 角を丸くする 68" o:spid="_x0000_s1049" style="position:absolute;left:16859;top:26434;width:12408;height:37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" filled="f" stroked="f" strokeweight="1pt">
                      <v:stroke joinstyle="miter"/>
                      <v:textbox>
                        <w:txbxContent>
                          <w:p w14:paraId="2D2BC00F" w14:textId="77777777" w:rsidR="008B5B56" w:rsidRDefault="008B5B56" w:rsidP="008B5B56">
                            <w:pPr>
                              <w:jc w:val="center"/>
                              <w:rPr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Yu Gothic" w:hAnsi="Times New Roman" w:cs="Times New Roman"/>
                                <w:color w:val="000000"/>
                                <w:kern w:val="24"/>
                              </w:rPr>
                              <w:t>[III] -0.18***</w:t>
                            </w:r>
                          </w:p>
                        </w:txbxContent>
                      </v:textbox>
                    </v:roundrect>
                  </v:group>
                  <v:roundrect id="四角形: 角を丸くする 69" o:spid="_x0000_s1050" style="position:absolute;left:36509;top:6893;width:23751;height:37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" filled="f" stroked="f" strokeweight="1pt">
                    <v:stroke joinstyle="miter"/>
                    <v:textbox>
                      <w:txbxContent>
                        <w:p w14:paraId="30D40406" w14:textId="77777777" w:rsidR="008B5B56" w:rsidRDefault="008B5B56" w:rsidP="008B5B56">
                          <w:pPr>
                            <w:jc w:val="center"/>
                            <w:rPr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eastAsia="Yu Gothic" w:hAnsi="Times New Roman" w:cs="Times New Roman"/>
                              <w:color w:val="000000"/>
                              <w:kern w:val="24"/>
                            </w:rPr>
                            <w:t>[Adjustment factor] 0.55***</w:t>
                          </w:r>
                        </w:p>
                      </w:txbxContent>
                    </v:textbox>
                  </v:roundrect>
                  <v:roundrect id="四角形: 角を丸くする 70" o:spid="_x0000_s1051" style="position:absolute;left:4592;top:2714;width:18120;height:64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" fillcolor="window" strokecolor="windowText" strokeweight="1pt">
                    <v:stroke joinstyle="miter"/>
                    <v:textbox>
                      <w:txbxContent>
                        <w:p w14:paraId="4F48B6E9" w14:textId="77777777" w:rsidR="008B5B56" w:rsidRDefault="008B5B56" w:rsidP="008B5B56">
                          <w:pPr>
                            <w:jc w:val="center"/>
                            <w:rPr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</w:rPr>
                            <w:t>Female dummy</w:t>
                          </w:r>
                        </w:p>
                        <w:p w14:paraId="339DE1F6" w14:textId="77777777" w:rsidR="008B5B56" w:rsidRDefault="008B5B56" w:rsidP="008B5B56">
                          <w:pPr>
                            <w:jc w:val="center"/>
                          </w:pPr>
                          <w:r>
                            <w:rPr>
                              <w:rFonts w:ascii="Times New Roman" w:eastAsia="Yu Gothic" w:hAnsi="Times New Roman" w:cs="Times New Roman"/>
                              <w:color w:val="000000"/>
                              <w:kern w:val="24"/>
                            </w:rPr>
                            <w:t>[II] 0.28 ***</w:t>
                          </w:r>
                        </w:p>
                      </w:txbxContent>
                    </v:textbox>
                  </v:roundrect>
                  <v:roundrect id="四角形: 角を丸くする 71" o:spid="_x0000_s1052" style="position:absolute;left:4592;top:10621;width:18120;height:643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" fillcolor="window" strokecolor="windowText" strokeweight="1pt">
                    <v:stroke joinstyle="miter"/>
                    <v:textbox>
                      <w:txbxContent>
                        <w:p w14:paraId="4F9806FF" w14:textId="77777777" w:rsidR="008B5B56" w:rsidRDefault="008B5B56" w:rsidP="008B5B56">
                          <w:pPr>
                            <w:jc w:val="center"/>
                            <w:rPr>
                              <w:kern w:val="0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</w:rPr>
                            <w:t>Polypharmacy dummy</w:t>
                          </w:r>
                        </w:p>
                        <w:p w14:paraId="1651569B" w14:textId="77777777" w:rsidR="008B5B56" w:rsidRDefault="008B5B56" w:rsidP="008B5B56">
                          <w:pPr>
                            <w:jc w:val="center"/>
                          </w:pP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</w:rPr>
                            <w:t>[II] 0.75***</w:t>
                          </w:r>
                        </w:p>
                      </w:txbxContent>
                    </v:textbox>
                  </v:roundrect>
                  <v:shape id="直線矢印コネクタ 72" o:spid="_x0000_s1053" type="#_x0000_t32" style="position:absolute;left:22712;top:5933;width:24694;height:293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" strokecolor="windowText" strokeweight=".5pt">
                    <v:stroke endarrow="block" joinstyle="miter"/>
                    <o:lock v:ext="edit" shapetype="f"/>
                  </v:shape>
                  <v:shape id="直線矢印コネクタ 73" o:spid="_x0000_s1054" type="#_x0000_t32" style="position:absolute;left:22712;top:21747;width:24694;height:135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" strokecolor="windowText" strokeweight=".5pt">
                    <v:stroke endarrow="block" joinstyle="miter"/>
                    <o:lock v:ext="edit" shapetype="f"/>
                  </v:shape>
                </v:group>
                <w10:wrap type="topAndBottom" anchorx="margin"/>
              </v:group>
            </w:pict>
          </mc:Fallback>
        </mc:AlternateContent>
      </w:r>
    </w:p>
    <w:p w14:paraId="3B293A90" w14:textId="77777777" w:rsidR="006E13EA" w:rsidRDefault="006E13EA"/>
    <w:sectPr w:rsidR="006E13EA" w:rsidSect="00190B2B"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B56"/>
    <w:rsid w:val="003862E5"/>
    <w:rsid w:val="003C4646"/>
    <w:rsid w:val="006E13EA"/>
    <w:rsid w:val="008B5B56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09061"/>
  <w15:chartTrackingRefBased/>
  <w15:docId w15:val="{F7EDA3F3-A53C-4AFF-948E-93177C5E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B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5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7:06:00Z</dcterms:created>
  <dcterms:modified xsi:type="dcterms:W3CDTF">2021-05-28T07:07:00Z</dcterms:modified>
</cp:coreProperties>
</file>